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31582" w14:textId="0CA49B00" w:rsidR="000A4012" w:rsidRDefault="00060202" w:rsidP="000602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1E3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0A40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6686E">
        <w:rPr>
          <w:rFonts w:ascii="Times New Roman" w:hAnsi="Times New Roman" w:cs="Times New Roman"/>
          <w:sz w:val="24"/>
          <w:szCs w:val="24"/>
          <w:lang w:val="en-US"/>
        </w:rPr>
        <w:t>Clinical information associated to</w:t>
      </w:r>
      <w:r w:rsidR="000A4012">
        <w:rPr>
          <w:rFonts w:ascii="Times New Roman" w:hAnsi="Times New Roman" w:cs="Times New Roman"/>
          <w:sz w:val="24"/>
          <w:szCs w:val="24"/>
          <w:lang w:val="en-US"/>
        </w:rPr>
        <w:t xml:space="preserve"> cell lines used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581"/>
        <w:gridCol w:w="622"/>
        <w:gridCol w:w="2250"/>
        <w:gridCol w:w="1239"/>
        <w:gridCol w:w="2976"/>
      </w:tblGrid>
      <w:tr w:rsidR="0056686E" w:rsidRPr="000A4012" w14:paraId="798DAF17" w14:textId="77777777" w:rsidTr="0056686E">
        <w:tc>
          <w:tcPr>
            <w:tcW w:w="1404" w:type="dxa"/>
            <w:tcBorders>
              <w:bottom w:val="single" w:sz="4" w:space="0" w:color="auto"/>
            </w:tcBorders>
            <w:vAlign w:val="center"/>
          </w:tcPr>
          <w:p w14:paraId="2D423649" w14:textId="161F07DC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ll lines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6029601D" w14:textId="58C868DB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2E593152" w14:textId="6D3CF4B5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D3F4D3F" w14:textId="0538F15F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tic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170C7877" w14:textId="01CFE41E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verall survival 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2EC5E923" w14:textId="4447F19A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40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tations</w:t>
            </w:r>
          </w:p>
        </w:tc>
      </w:tr>
      <w:tr w:rsidR="0056686E" w14:paraId="4F8098BA" w14:textId="77777777" w:rsidTr="0056686E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2FB38" w14:textId="351C59ED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A 11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628A" w14:textId="3845408B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481C" w14:textId="13365323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E52C" w14:textId="77777777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CLC Adenocarcinoma</w:t>
            </w:r>
          </w:p>
          <w:p w14:paraId="637CEE43" w14:textId="200CA9FB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ural metastasi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8714" w14:textId="697098B0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day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43D4E" w14:textId="547626B3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</w:tr>
      <w:tr w:rsidR="0056686E" w:rsidRPr="00E477CE" w14:paraId="5BAA9FB1" w14:textId="77777777" w:rsidTr="0056686E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E4AD" w14:textId="134986DD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43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70CD" w14:textId="1736FFF7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4BE7" w14:textId="75ECF053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6B1B5" w14:textId="77777777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CLC Adenocarcinoma</w:t>
            </w:r>
          </w:p>
          <w:p w14:paraId="4650C29F" w14:textId="09DC3E94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ural metastasi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1575B" w14:textId="21DB0FE4" w:rsidR="0056686E" w:rsidRPr="000A4012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6CD2D" w14:textId="42C5F33E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P2K1 </w:t>
            </w:r>
            <w:proofErr w:type="gramStart"/>
            <w:r w:rsidRPr="000A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Q</w:t>
            </w:r>
            <w:proofErr w:type="gramEnd"/>
            <w:r w:rsidRPr="000A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P (p.Gln56Pro ; c.167A&gt;C)</w:t>
            </w:r>
          </w:p>
          <w:p w14:paraId="60D4B82E" w14:textId="38D30F0D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P53 </w:t>
            </w:r>
            <w:proofErr w:type="gramStart"/>
            <w:r w:rsidRPr="000A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R</w:t>
            </w:r>
            <w:proofErr w:type="gramEnd"/>
            <w:r w:rsidRPr="000A40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P (p.Arg267Pro ; c.800G&gt;C)</w:t>
            </w:r>
          </w:p>
        </w:tc>
      </w:tr>
      <w:tr w:rsidR="0056686E" w:rsidRPr="00E477CE" w14:paraId="226AC421" w14:textId="77777777" w:rsidTr="0056686E"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D211E" w14:textId="235D9802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975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C513D" w14:textId="79007AEB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58D18" w14:textId="54BD5C64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9AB75" w14:textId="77777777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CLC Adenocarcinoma</w:t>
            </w:r>
          </w:p>
          <w:p w14:paraId="799969B4" w14:textId="24F44AD9" w:rsidR="0056686E" w:rsidRPr="001D4F51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1117" w14:textId="6BFD73D6" w:rsidR="0056686E" w:rsidRPr="001D4F51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AD6B3" w14:textId="175122FD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F51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  <w:proofErr w:type="gramStart"/>
            <w:r w:rsidRPr="001D4F51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proofErr w:type="gramEnd"/>
            <w:r w:rsidRPr="001D4F51">
              <w:rPr>
                <w:rFonts w:ascii="Times New Roman" w:hAnsi="Times New Roman" w:cs="Times New Roman"/>
                <w:sz w:val="24"/>
                <w:szCs w:val="24"/>
              </w:rPr>
              <w:t>790M (p.Thr790Met ; c.2369C&gt;T)</w:t>
            </w:r>
          </w:p>
          <w:p w14:paraId="580E1DC0" w14:textId="77777777" w:rsidR="0056686E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F51">
              <w:rPr>
                <w:rFonts w:ascii="Times New Roman" w:hAnsi="Times New Roman" w:cs="Times New Roman"/>
                <w:sz w:val="24"/>
                <w:szCs w:val="24"/>
              </w:rPr>
              <w:t xml:space="preserve">EGFR </w:t>
            </w:r>
            <w:proofErr w:type="gramStart"/>
            <w:r w:rsidRPr="001D4F51">
              <w:rPr>
                <w:rFonts w:ascii="Times New Roman" w:hAnsi="Times New Roman" w:cs="Times New Roman"/>
                <w:sz w:val="24"/>
                <w:szCs w:val="24"/>
              </w:rPr>
              <w:t>p.L</w:t>
            </w:r>
            <w:proofErr w:type="gramEnd"/>
            <w:r w:rsidRPr="001D4F51">
              <w:rPr>
                <w:rFonts w:ascii="Times New Roman" w:hAnsi="Times New Roman" w:cs="Times New Roman"/>
                <w:sz w:val="24"/>
                <w:szCs w:val="24"/>
              </w:rPr>
              <w:t>858R (p.Leu858Arg ; c.2573T&gt;G)</w:t>
            </w:r>
          </w:p>
          <w:p w14:paraId="11F295D5" w14:textId="264B2DFE" w:rsidR="0056686E" w:rsidRPr="001D4F51" w:rsidRDefault="0056686E" w:rsidP="001D4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P53 </w:t>
            </w:r>
            <w:proofErr w:type="gramStart"/>
            <w:r w:rsidRPr="001D4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.R</w:t>
            </w:r>
            <w:proofErr w:type="gramEnd"/>
            <w:r w:rsidRPr="001D4F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H (p.Arg273His ; c.818G&gt;A)</w:t>
            </w:r>
          </w:p>
        </w:tc>
      </w:tr>
    </w:tbl>
    <w:p w14:paraId="45B0DA21" w14:textId="23FC06BF" w:rsidR="000A4012" w:rsidRPr="001D4F51" w:rsidRDefault="0056686E" w:rsidP="000602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SCLC, non-small cell lung cancer</w:t>
      </w:r>
    </w:p>
    <w:p w14:paraId="3DB272A6" w14:textId="46187EA7" w:rsidR="000A4012" w:rsidRDefault="000A40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41F611" w14:textId="0A1C070E" w:rsidR="00E1480C" w:rsidRDefault="00E1480C">
      <w:pPr>
        <w:rPr>
          <w:lang w:val="en-US"/>
        </w:rPr>
      </w:pPr>
    </w:p>
    <w:p w14:paraId="292A3D20" w14:textId="77777777" w:rsidR="00D66637" w:rsidRPr="00D66637" w:rsidRDefault="00D66637" w:rsidP="00842BE4">
      <w:pPr>
        <w:jc w:val="both"/>
        <w:rPr>
          <w:lang w:val="en-US"/>
        </w:rPr>
      </w:pPr>
    </w:p>
    <w:sectPr w:rsidR="00D66637" w:rsidRPr="00D666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054F0" w14:textId="77777777" w:rsidR="007373C9" w:rsidRDefault="007373C9" w:rsidP="00060202">
      <w:pPr>
        <w:spacing w:after="0" w:line="240" w:lineRule="auto"/>
      </w:pPr>
      <w:r>
        <w:separator/>
      </w:r>
    </w:p>
  </w:endnote>
  <w:endnote w:type="continuationSeparator" w:id="0">
    <w:p w14:paraId="3CFC2CFF" w14:textId="77777777" w:rsidR="007373C9" w:rsidRDefault="007373C9" w:rsidP="00060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0CB74" w14:textId="77777777" w:rsidR="007373C9" w:rsidRDefault="007373C9" w:rsidP="00060202">
      <w:pPr>
        <w:spacing w:after="0" w:line="240" w:lineRule="auto"/>
      </w:pPr>
      <w:r>
        <w:separator/>
      </w:r>
    </w:p>
  </w:footnote>
  <w:footnote w:type="continuationSeparator" w:id="0">
    <w:p w14:paraId="4D3D58A7" w14:textId="77777777" w:rsidR="007373C9" w:rsidRDefault="007373C9" w:rsidP="00060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202"/>
    <w:rsid w:val="00060202"/>
    <w:rsid w:val="000A4012"/>
    <w:rsid w:val="001D4F51"/>
    <w:rsid w:val="002244FA"/>
    <w:rsid w:val="0044068D"/>
    <w:rsid w:val="00491C63"/>
    <w:rsid w:val="0056686E"/>
    <w:rsid w:val="0059469E"/>
    <w:rsid w:val="007373C9"/>
    <w:rsid w:val="00842BE4"/>
    <w:rsid w:val="009C5E78"/>
    <w:rsid w:val="00A7677D"/>
    <w:rsid w:val="00D128FC"/>
    <w:rsid w:val="00D66637"/>
    <w:rsid w:val="00E1480C"/>
    <w:rsid w:val="00E477CE"/>
    <w:rsid w:val="00E74D92"/>
    <w:rsid w:val="00EF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FFA4D"/>
  <w15:chartTrackingRefBased/>
  <w15:docId w15:val="{1D82B2B2-30A0-44A7-A05E-EC8D012F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2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60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60202"/>
  </w:style>
  <w:style w:type="paragraph" w:styleId="Pieddepage">
    <w:name w:val="footer"/>
    <w:basedOn w:val="Normal"/>
    <w:link w:val="PieddepageCar"/>
    <w:uiPriority w:val="99"/>
    <w:unhideWhenUsed/>
    <w:rsid w:val="000602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60202"/>
  </w:style>
  <w:style w:type="table" w:styleId="Grilledutableau">
    <w:name w:val="Table Grid"/>
    <w:basedOn w:val="TableauNormal"/>
    <w:uiPriority w:val="39"/>
    <w:rsid w:val="000A4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7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</cp:lastModifiedBy>
  <cp:revision>11</cp:revision>
  <dcterms:created xsi:type="dcterms:W3CDTF">2022-11-04T15:21:00Z</dcterms:created>
  <dcterms:modified xsi:type="dcterms:W3CDTF">2024-02-20T15:17:00Z</dcterms:modified>
</cp:coreProperties>
</file>